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XSpec="center" w:tblpY="476"/>
        <w:tblW w:w="7133" w:type="dxa"/>
        <w:tblInd w:w="0" w:type="dxa"/>
        <w:tblCellMar>
          <w:top w:w="23" w:type="dxa"/>
          <w:right w:w="115" w:type="dxa"/>
        </w:tblCellMar>
        <w:tblLook w:val="04A0" w:firstRow="1" w:lastRow="0" w:firstColumn="1" w:lastColumn="0" w:noHBand="0" w:noVBand="1"/>
      </w:tblPr>
      <w:tblGrid>
        <w:gridCol w:w="1748"/>
        <w:gridCol w:w="1939"/>
        <w:gridCol w:w="1707"/>
        <w:gridCol w:w="1739"/>
      </w:tblGrid>
      <w:tr w:rsidR="00E70165" w:rsidRPr="00103F08" w14:paraId="62106C59" w14:textId="77777777" w:rsidTr="00E70165">
        <w:trPr>
          <w:trHeight w:val="327"/>
        </w:trPr>
        <w:tc>
          <w:tcPr>
            <w:tcW w:w="17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3295802E" w14:textId="77777777" w:rsidR="00E70165" w:rsidRPr="00103F08" w:rsidRDefault="00E70165" w:rsidP="0089372C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</w:pPr>
            <w:bookmarkStart w:id="0" w:name="_Hlk93866640"/>
          </w:p>
        </w:tc>
        <w:tc>
          <w:tcPr>
            <w:tcW w:w="19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2C633C74" w14:textId="6BF67230" w:rsidR="00E70165" w:rsidRPr="00103F08" w:rsidRDefault="00E70165" w:rsidP="0089372C">
            <w:pPr>
              <w:spacing w:after="0"/>
              <w:ind w:right="3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NF2 mut/loss (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6</w:t>
            </w: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7612FC83" w14:textId="1AE5374A" w:rsidR="00E70165" w:rsidRPr="00103F08" w:rsidRDefault="00E70165" w:rsidP="0089372C">
            <w:pPr>
              <w:spacing w:after="0"/>
              <w:ind w:right="3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NF2 wild (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4</w:t>
            </w: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516E2DA4" w14:textId="39B15F4C" w:rsidR="00E70165" w:rsidRPr="00103F08" w:rsidRDefault="00E70165" w:rsidP="0089372C">
            <w:pPr>
              <w:spacing w:after="0"/>
              <w:ind w:right="3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All (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0</w:t>
            </w: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</w:tr>
      <w:tr w:rsidR="00E70165" w:rsidRPr="00103F08" w14:paraId="35E1BA6C" w14:textId="77777777" w:rsidTr="00E70165">
        <w:trPr>
          <w:trHeight w:val="308"/>
        </w:trPr>
        <w:tc>
          <w:tcPr>
            <w:tcW w:w="17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19820D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9EFFE6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54.10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9.90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CBBF7E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51.93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9.14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7E33AC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53.17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±9.60</w:t>
            </w:r>
          </w:p>
        </w:tc>
      </w:tr>
      <w:tr w:rsidR="00E70165" w:rsidRPr="00103F08" w14:paraId="2004243F" w14:textId="77777777" w:rsidTr="00E70165">
        <w:trPr>
          <w:trHeight w:val="341"/>
        </w:trPr>
        <w:tc>
          <w:tcPr>
            <w:tcW w:w="17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B985A5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Female/Male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48DE8F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8F0910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5B810E" w14:textId="5F225FFE" w:rsidR="00E70165" w:rsidRPr="00103F08" w:rsidRDefault="00E70165" w:rsidP="0089372C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E70165" w:rsidRPr="00103F08" w14:paraId="0890202B" w14:textId="77777777" w:rsidTr="00E70165">
        <w:trPr>
          <w:trHeight w:val="1257"/>
        </w:trPr>
        <w:tc>
          <w:tcPr>
            <w:tcW w:w="17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EF4121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O </w:t>
            </w:r>
            <w:proofErr w:type="gramStart"/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grade</w:t>
            </w:r>
            <w:proofErr w:type="gramEnd"/>
          </w:p>
          <w:p w14:paraId="4AA26A53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O grade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proofErr w:type="gramEnd"/>
          </w:p>
          <w:p w14:paraId="53D5DC1A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O grade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proofErr w:type="gramEnd"/>
          </w:p>
          <w:p w14:paraId="4E69A524" w14:textId="77777777" w:rsidR="00E70165" w:rsidRPr="00103F08" w:rsidRDefault="00E70165" w:rsidP="0089372C">
            <w:pPr>
              <w:spacing w:after="0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O grad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F12BCC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2A0328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50 (64.29%)</w:t>
            </w:r>
          </w:p>
          <w:p w14:paraId="76C7EB65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9 (28.57%)</w:t>
            </w:r>
          </w:p>
          <w:p w14:paraId="6E9E8809" w14:textId="77777777" w:rsidR="00E70165" w:rsidRPr="00103F08" w:rsidRDefault="00E70165" w:rsidP="0089372C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1 (4.08%)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D5B555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9A65A7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40 (13.21%)</w:t>
            </w:r>
          </w:p>
          <w:p w14:paraId="1D3AA777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5 (79.25%)</w:t>
            </w:r>
          </w:p>
          <w:p w14:paraId="6E373401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0 (7.55%)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D2F7E8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7D6EB2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  <w:p w14:paraId="450CA6B0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  <w:p w14:paraId="116389E1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70165" w:rsidRPr="00103F08" w14:paraId="4392CCF4" w14:textId="77777777" w:rsidTr="00E70165">
        <w:trPr>
          <w:trHeight w:val="665"/>
        </w:trPr>
        <w:tc>
          <w:tcPr>
            <w:tcW w:w="1748" w:type="dxa"/>
            <w:tcBorders>
              <w:top w:val="single" w:sz="4" w:space="0" w:color="000000"/>
              <w:left w:val="nil"/>
              <w:right w:val="nil"/>
            </w:tcBorders>
          </w:tcPr>
          <w:p w14:paraId="1C2EC77F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Location</w:t>
            </w:r>
          </w:p>
          <w:p w14:paraId="49A81D9D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  <w:t>Skull base</w:t>
            </w:r>
          </w:p>
          <w:p w14:paraId="5184FF01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  <w:t>Convexity</w:t>
            </w:r>
          </w:p>
          <w:p w14:paraId="7637A393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</w:pPr>
            <w:bookmarkStart w:id="1" w:name="_Hlk93854107"/>
            <w:proofErr w:type="spellStart"/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  <w:lang w:val="en-IE"/>
              </w:rPr>
              <w:t>Parasinoidal</w:t>
            </w:r>
            <w:bookmarkEnd w:id="1"/>
            <w:proofErr w:type="spellEnd"/>
          </w:p>
        </w:tc>
        <w:tc>
          <w:tcPr>
            <w:tcW w:w="1939" w:type="dxa"/>
            <w:tcBorders>
              <w:top w:val="single" w:sz="4" w:space="0" w:color="000000"/>
              <w:left w:val="nil"/>
              <w:right w:val="nil"/>
            </w:tcBorders>
          </w:tcPr>
          <w:p w14:paraId="4F8B32EA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  <w:p w14:paraId="2A2D263B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20(33.33%)</w:t>
            </w:r>
          </w:p>
          <w:p w14:paraId="21207C81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14(23.33%)</w:t>
            </w:r>
          </w:p>
          <w:p w14:paraId="765516E2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26(43.33%)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right w:val="nil"/>
            </w:tcBorders>
          </w:tcPr>
          <w:p w14:paraId="395BDAE2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E8D078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25(55.56%)</w:t>
            </w:r>
          </w:p>
          <w:p w14:paraId="65924031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7(15.56%)</w:t>
            </w:r>
          </w:p>
          <w:p w14:paraId="36B58546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13(28.89%)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right w:val="nil"/>
            </w:tcBorders>
          </w:tcPr>
          <w:p w14:paraId="6CC6905D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9D39FF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45(42.86%)</w:t>
            </w:r>
          </w:p>
          <w:p w14:paraId="62C6A900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21(20.00%)</w:t>
            </w:r>
          </w:p>
          <w:p w14:paraId="7A4E5C22" w14:textId="77777777" w:rsidR="00E70165" w:rsidRPr="00103F08" w:rsidRDefault="00E70165" w:rsidP="0089372C">
            <w:pPr>
              <w:spacing w:after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39(37.14%)</w:t>
            </w:r>
          </w:p>
        </w:tc>
      </w:tr>
      <w:tr w:rsidR="00E70165" w:rsidRPr="00103F08" w14:paraId="13C3B0C4" w14:textId="77777777" w:rsidTr="00E70165">
        <w:trPr>
          <w:trHeight w:val="57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1CD7864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29086AA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D8B2F28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F9CCDB3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</w:tr>
      <w:tr w:rsidR="00E70165" w:rsidRPr="00103F08" w14:paraId="0BA67B3C" w14:textId="77777777" w:rsidTr="00E70165">
        <w:trPr>
          <w:trHeight w:val="57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560FC29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Recurren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4B68A23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9DE2100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9A4F75D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Theme="minorEastAsia" w:hAnsi="Times New Roman" w:cs="Times New Roman"/>
                <w:sz w:val="18"/>
                <w:szCs w:val="18"/>
              </w:rPr>
              <w:t>16</w:t>
            </w:r>
          </w:p>
        </w:tc>
      </w:tr>
      <w:tr w:rsidR="00E70165" w:rsidRPr="00103F08" w14:paraId="1B37DDE6" w14:textId="77777777" w:rsidTr="00E70165">
        <w:trPr>
          <w:trHeight w:val="57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CD25DCE" w14:textId="77777777" w:rsidR="00E70165" w:rsidRPr="00103F08" w:rsidRDefault="00E70165" w:rsidP="0089372C">
            <w:pPr>
              <w:spacing w:after="12"/>
              <w:ind w:left="1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i-67 labeling </w:t>
            </w:r>
            <w:proofErr w:type="gramStart"/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index(</w:t>
            </w:r>
            <w:proofErr w:type="gramEnd"/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D65535E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4.10 ±2.70</w:t>
            </w:r>
            <w:r w:rsidRPr="00103F08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103F08">
              <w:rPr>
                <w:rFonts w:ascii="Times New Roman" w:eastAsia="宋体" w:hAnsi="Times New Roman" w:cs="Times New Roman"/>
                <w:sz w:val="18"/>
                <w:szCs w:val="18"/>
              </w:rPr>
              <w:t>range1-12</w:t>
            </w:r>
            <w:r w:rsidRPr="00103F08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33C2B72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±1.94(range1-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65B7647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93867843"/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±2.40(range1-12)</w:t>
            </w:r>
            <w:bookmarkEnd w:id="2"/>
          </w:p>
        </w:tc>
      </w:tr>
      <w:tr w:rsidR="00E70165" w:rsidRPr="00103F08" w14:paraId="48C66A01" w14:textId="77777777" w:rsidTr="00E70165">
        <w:trPr>
          <w:trHeight w:val="677"/>
        </w:trPr>
        <w:tc>
          <w:tcPr>
            <w:tcW w:w="17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4889FC" w14:textId="77777777" w:rsidR="00E70165" w:rsidRPr="00103F08" w:rsidRDefault="00E70165" w:rsidP="0089372C">
            <w:pPr>
              <w:spacing w:after="12"/>
              <w:ind w:left="122"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PR positive</w:t>
            </w:r>
          </w:p>
          <w:p w14:paraId="7EE262AF" w14:textId="77777777" w:rsidR="00E70165" w:rsidRPr="00103F08" w:rsidRDefault="00E70165" w:rsidP="0089372C">
            <w:pPr>
              <w:spacing w:after="12"/>
              <w:ind w:left="122" w:firstLineChars="200" w:firstLine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Times New Roman" w:hAnsi="Times New Roman" w:cs="Times New Roman"/>
                <w:sz w:val="18"/>
                <w:szCs w:val="18"/>
              </w:rPr>
              <w:t>H3K27me3 positive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F0C11E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宋体" w:hAnsi="Times New Roman" w:cs="Times New Roman"/>
                <w:sz w:val="18"/>
                <w:szCs w:val="18"/>
              </w:rPr>
              <w:t>46 (76.67%)</w:t>
            </w:r>
          </w:p>
          <w:p w14:paraId="282D8B52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eastAsia="宋体" w:hAnsi="Times New Roman" w:cs="Times New Roman"/>
                <w:sz w:val="18"/>
                <w:szCs w:val="18"/>
              </w:rPr>
              <w:t>51 (85.00%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468015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40 (88.89%)</w:t>
            </w:r>
          </w:p>
          <w:p w14:paraId="09ACA7C8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39 (86.67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AD6AC3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86(81.9%)</w:t>
            </w:r>
          </w:p>
          <w:p w14:paraId="7AE5A323" w14:textId="77777777" w:rsidR="00E70165" w:rsidRPr="00103F08" w:rsidRDefault="00E70165" w:rsidP="0089372C">
            <w:pPr>
              <w:spacing w:after="12"/>
              <w:ind w:right="2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3F08">
              <w:rPr>
                <w:rFonts w:ascii="Times New Roman" w:hAnsi="Times New Roman" w:cs="Times New Roman"/>
                <w:sz w:val="18"/>
                <w:szCs w:val="18"/>
              </w:rPr>
              <w:t>91(86.7%)</w:t>
            </w:r>
          </w:p>
        </w:tc>
      </w:tr>
    </w:tbl>
    <w:bookmarkEnd w:id="0"/>
    <w:p w14:paraId="1DEE05F5" w14:textId="6603C1D7" w:rsidR="002507A8" w:rsidRPr="002507A8" w:rsidRDefault="002507A8" w:rsidP="002507A8">
      <w:pPr>
        <w:rPr>
          <w:rFonts w:eastAsiaTheme="minorEastAsia"/>
        </w:rPr>
      </w:pPr>
      <w:r w:rsidRPr="002507A8">
        <w:rPr>
          <w:rFonts w:eastAsiaTheme="minorEastAsia"/>
          <w:b/>
          <w:bCs/>
        </w:rPr>
        <w:t xml:space="preserve">Supplementary materials </w:t>
      </w:r>
      <w:r w:rsidR="00F70EFE">
        <w:rPr>
          <w:rFonts w:eastAsiaTheme="minorEastAsia"/>
          <w:b/>
          <w:bCs/>
        </w:rPr>
        <w:t>2</w:t>
      </w:r>
      <w:r w:rsidRPr="002507A8">
        <w:rPr>
          <w:rFonts w:eastAsiaTheme="minorEastAsia"/>
          <w:b/>
          <w:bCs/>
        </w:rPr>
        <w:t xml:space="preserve"> </w:t>
      </w:r>
      <w:r w:rsidRPr="002507A8">
        <w:rPr>
          <w:rFonts w:eastAsiaTheme="minorEastAsia"/>
        </w:rPr>
        <w:t>Clinical data of 30 patients with external validation</w:t>
      </w:r>
    </w:p>
    <w:p w14:paraId="76AFFFFF" w14:textId="4F6740B9" w:rsidR="002507A8" w:rsidRPr="002507A8" w:rsidRDefault="002507A8" w:rsidP="002507A8">
      <w:pPr>
        <w:rPr>
          <w:rFonts w:eastAsiaTheme="minorEastAsia"/>
          <w:b/>
          <w:bCs/>
        </w:rPr>
      </w:pPr>
    </w:p>
    <w:p w14:paraId="518C0EEF" w14:textId="77777777" w:rsidR="002507A8" w:rsidRPr="002507A8" w:rsidRDefault="002507A8" w:rsidP="002507A8">
      <w:pPr>
        <w:rPr>
          <w:rFonts w:eastAsiaTheme="minorEastAsia"/>
        </w:rPr>
      </w:pPr>
    </w:p>
    <w:p w14:paraId="12D61D05" w14:textId="77777777" w:rsidR="002507A8" w:rsidRPr="002507A8" w:rsidRDefault="002507A8">
      <w:pPr>
        <w:rPr>
          <w:rFonts w:eastAsiaTheme="minorEastAsia"/>
        </w:rPr>
      </w:pPr>
    </w:p>
    <w:sectPr w:rsidR="002507A8" w:rsidRPr="00250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90C9E" w14:textId="77777777" w:rsidR="00F70EFE" w:rsidRDefault="00F70EFE" w:rsidP="00F70EFE">
      <w:pPr>
        <w:spacing w:after="0" w:line="240" w:lineRule="auto"/>
      </w:pPr>
      <w:r>
        <w:separator/>
      </w:r>
    </w:p>
  </w:endnote>
  <w:endnote w:type="continuationSeparator" w:id="0">
    <w:p w14:paraId="5989A655" w14:textId="77777777" w:rsidR="00F70EFE" w:rsidRDefault="00F70EFE" w:rsidP="00F70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DA42E" w14:textId="77777777" w:rsidR="00F70EFE" w:rsidRDefault="00F70EFE" w:rsidP="00F70EFE">
      <w:pPr>
        <w:spacing w:after="0" w:line="240" w:lineRule="auto"/>
      </w:pPr>
      <w:r>
        <w:separator/>
      </w:r>
    </w:p>
  </w:footnote>
  <w:footnote w:type="continuationSeparator" w:id="0">
    <w:p w14:paraId="528960C7" w14:textId="77777777" w:rsidR="00F70EFE" w:rsidRDefault="00F70EFE" w:rsidP="00F70E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7A8"/>
    <w:rsid w:val="00016D9C"/>
    <w:rsid w:val="001C7526"/>
    <w:rsid w:val="002507A8"/>
    <w:rsid w:val="008131CE"/>
    <w:rsid w:val="008A0534"/>
    <w:rsid w:val="00E70165"/>
    <w:rsid w:val="00F7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ED714"/>
  <w15:chartTrackingRefBased/>
  <w15:docId w15:val="{A4B54AD6-D3ED-4C20-95F8-856B6E12F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7A8"/>
    <w:pPr>
      <w:spacing w:after="160" w:line="259" w:lineRule="auto"/>
    </w:pPr>
    <w:rPr>
      <w:rFonts w:ascii="Calibri" w:eastAsia="Calibri" w:hAnsi="Calibri" w:cs="Calibri"/>
      <w:color w:val="00000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2507A8"/>
    <w:rPr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F70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EFE"/>
    <w:rPr>
      <w:rFonts w:ascii="Calibri" w:eastAsia="Calibri" w:hAnsi="Calibri" w:cs="Calibri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E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EFE"/>
    <w:rPr>
      <w:rFonts w:ascii="Calibri" w:eastAsia="Calibri" w:hAnsi="Calibri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尘</dc:creator>
  <cp:keywords/>
  <dc:description/>
  <cp:lastModifiedBy>舒尘</cp:lastModifiedBy>
  <cp:revision>2</cp:revision>
  <dcterms:created xsi:type="dcterms:W3CDTF">2022-05-11T08:05:00Z</dcterms:created>
  <dcterms:modified xsi:type="dcterms:W3CDTF">2022-05-11T08:05:00Z</dcterms:modified>
</cp:coreProperties>
</file>